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3DA41" w14:textId="77777777" w:rsidR="006972FF" w:rsidRPr="00EF558C" w:rsidRDefault="006972FF" w:rsidP="006972FF">
      <w:pPr>
        <w:suppressAutoHyphens/>
        <w:spacing w:after="0" w:line="480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position w:val="-1"/>
          <w:lang w:val="en-GB"/>
        </w:rPr>
      </w:pPr>
      <w:r w:rsidRPr="00EF558C">
        <w:rPr>
          <w:rFonts w:ascii="Arial Narrow" w:eastAsia="Arial Narrow" w:hAnsi="Arial Narrow" w:cs="Arial"/>
          <w:b/>
          <w:position w:val="-1"/>
          <w:lang w:val="en-GB"/>
        </w:rPr>
        <w:t>Supplementary Table 2.</w:t>
      </w:r>
      <w:r w:rsidRPr="00EF558C">
        <w:rPr>
          <w:rFonts w:ascii="Arial Narrow" w:eastAsia="Arial Narrow" w:hAnsi="Arial Narrow" w:cs="Arial"/>
          <w:position w:val="-1"/>
          <w:lang w:val="en-GB"/>
        </w:rPr>
        <w:t xml:space="preserve"> Data on control animals (young male </w:t>
      </w:r>
      <w:proofErr w:type="spellStart"/>
      <w:r w:rsidRPr="00EF558C">
        <w:rPr>
          <w:rFonts w:ascii="Arial Narrow" w:eastAsia="Arial Narrow" w:hAnsi="Arial Narrow" w:cs="Arial"/>
          <w:position w:val="-1"/>
          <w:lang w:val="en-GB"/>
        </w:rPr>
        <w:t>immunocastrated</w:t>
      </w:r>
      <w:proofErr w:type="spellEnd"/>
      <w:r w:rsidRPr="00EF558C">
        <w:rPr>
          <w:rFonts w:ascii="Arial Narrow" w:eastAsia="Arial Narrow" w:hAnsi="Arial Narrow" w:cs="Arial"/>
          <w:position w:val="-1"/>
          <w:lang w:val="en-GB"/>
        </w:rPr>
        <w:t xml:space="preserve"> pigs and young entire males </w:t>
      </w:r>
      <w:r w:rsidRPr="00EF558C">
        <w:rPr>
          <w:rFonts w:ascii="Arial Narrow" w:eastAsia="Calibri" w:hAnsi="Arial Narrow" w:cs="Arial"/>
          <w:position w:val="-1"/>
          <w:lang w:val="en-GB"/>
        </w:rPr>
        <w:t>as positive and negative controls, respectively</w:t>
      </w:r>
      <w:r w:rsidRPr="00EF558C">
        <w:rPr>
          <w:rFonts w:ascii="Arial Narrow" w:eastAsia="Arial Narrow" w:hAnsi="Arial Narrow" w:cs="Arial"/>
          <w:position w:val="-1"/>
          <w:lang w:val="en-GB"/>
        </w:rPr>
        <w:t>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968"/>
        <w:gridCol w:w="1482"/>
        <w:gridCol w:w="1711"/>
        <w:gridCol w:w="1779"/>
        <w:gridCol w:w="3122"/>
      </w:tblGrid>
      <w:tr w:rsidR="00EF558C" w:rsidRPr="00EF558C" w14:paraId="1A4AF273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8F4EA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Animal ID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86DE1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Treatment/sex</w:t>
            </w:r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C2568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Age at slaughter (days)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3EA5C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Warm carcass weight (kg)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2B4B3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Breed</w:t>
            </w:r>
          </w:p>
        </w:tc>
      </w:tr>
      <w:tr w:rsidR="00EF558C" w:rsidRPr="00EF558C" w14:paraId="0FD62300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DAD4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1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C191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entire male</w:t>
            </w:r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CD9E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79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0D648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94.0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3E41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5D7A87C9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733F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2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ECDC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entire male</w:t>
            </w:r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9DE0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5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A47DB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88.9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803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1974AE7C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00A3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3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462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entire male</w:t>
            </w:r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3750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77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BB654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79.9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8C2E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38FF9C02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8292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4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E55F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entire male</w:t>
            </w:r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282E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6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14F2C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12.3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F206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5F5F55D9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CBAC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5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623F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entire male</w:t>
            </w:r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FDFC8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0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8CDC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87.2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2821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6892BC1E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5A32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6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0D5F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entire male</w:t>
            </w:r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F438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5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8C1BD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89.4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4EBF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71FEFD98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B6B8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13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994B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Arial"/>
                <w:position w:val="-1"/>
                <w:lang w:val="en-GB"/>
              </w:rPr>
              <w:t>immunocastrate</w:t>
            </w:r>
            <w:proofErr w:type="spellEnd"/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B40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8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94BF4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97.7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C08E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7401F03D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B3B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14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6B4A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Arial"/>
                <w:position w:val="-1"/>
                <w:lang w:val="en-GB"/>
              </w:rPr>
              <w:t>immunocastrate</w:t>
            </w:r>
            <w:proofErr w:type="spellEnd"/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E0BB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5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C408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99.3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1F4F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7A4698A9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A4C80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15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732F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Arial"/>
                <w:position w:val="-1"/>
                <w:lang w:val="en-GB"/>
              </w:rPr>
              <w:t>immunocastrate</w:t>
            </w:r>
            <w:proofErr w:type="spellEnd"/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C41E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7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077E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97.8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4E449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3581D062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8AED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16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5F92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Arial"/>
                <w:position w:val="-1"/>
                <w:lang w:val="en-GB"/>
              </w:rPr>
              <w:t>immunocastrate</w:t>
            </w:r>
            <w:proofErr w:type="spellEnd"/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23BB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6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F8B0C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00.0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1FE0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EF558C" w:rsidRPr="00EF558C" w14:paraId="1EF944F5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0AC1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17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6F13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Arial"/>
                <w:position w:val="-1"/>
                <w:lang w:val="en-GB"/>
              </w:rPr>
              <w:t>immunocastrate</w:t>
            </w:r>
            <w:proofErr w:type="spellEnd"/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E10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79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79B10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03.6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A6A0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  <w:tr w:rsidR="006972FF" w:rsidRPr="00EF558C" w14:paraId="2EBA1750" w14:textId="77777777" w:rsidTr="00DA7A8C">
        <w:trPr>
          <w:trHeight w:val="284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3628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b/>
                <w:position w:val="-1"/>
                <w:lang w:val="en-GB"/>
              </w:rPr>
              <w:t>18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57D7C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Arial"/>
                <w:position w:val="-1"/>
                <w:lang w:val="en-GB"/>
              </w:rPr>
              <w:t>immunocastrate</w:t>
            </w:r>
            <w:proofErr w:type="spellEnd"/>
          </w:p>
        </w:tc>
        <w:tc>
          <w:tcPr>
            <w:tcW w:w="9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BFFE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185</w:t>
            </w:r>
          </w:p>
        </w:tc>
        <w:tc>
          <w:tcPr>
            <w:tcW w:w="9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4EC14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89.6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86B7" w14:textId="77777777" w:rsidR="006972FF" w:rsidRPr="00EF558C" w:rsidRDefault="006972FF" w:rsidP="006972FF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>Pietrain</w:t>
            </w:r>
            <w:proofErr w:type="spellEnd"/>
            <w:r w:rsidRPr="00EF558C">
              <w:rPr>
                <w:rFonts w:ascii="Arial Narrow" w:eastAsia="Calibri" w:hAnsi="Arial Narrow" w:cs="Calibri"/>
                <w:position w:val="-1"/>
                <w:lang w:val="en-GB"/>
              </w:rPr>
              <w:t xml:space="preserve"> X German Landrace</w:t>
            </w:r>
          </w:p>
        </w:tc>
      </w:tr>
    </w:tbl>
    <w:p w14:paraId="341D2337" w14:textId="77777777" w:rsidR="006972FF" w:rsidRPr="00EF558C" w:rsidRDefault="006972FF" w:rsidP="006972FF">
      <w:pPr>
        <w:suppressAutoHyphens/>
        <w:spacing w:after="0" w:line="480" w:lineRule="auto"/>
        <w:ind w:leftChars="-1" w:hangingChars="1" w:hanging="2"/>
        <w:textDirection w:val="btLr"/>
        <w:textAlignment w:val="top"/>
        <w:outlineLvl w:val="0"/>
        <w:rPr>
          <w:rFonts w:ascii="Calibri" w:eastAsia="Calibri" w:hAnsi="Calibri" w:cs="Calibri"/>
          <w:position w:val="-1"/>
          <w:lang w:val="en-GB"/>
        </w:rPr>
      </w:pPr>
    </w:p>
    <w:p w14:paraId="2677F271" w14:textId="77777777" w:rsidR="00E15FCA" w:rsidRDefault="00E15FCA"/>
    <w:sectPr w:rsidR="00E15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DQ1sTAxNTUwtzBV0lEKTi0uzszPAykwrAUAYYSAEywAAAA="/>
  </w:docVars>
  <w:rsids>
    <w:rsidRoot w:val="006972FF"/>
    <w:rsid w:val="006972FF"/>
    <w:rsid w:val="00E15FCA"/>
    <w:rsid w:val="00EF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EA137"/>
  <w15:chartTrackingRefBased/>
  <w15:docId w15:val="{095A63A9-486E-47CD-B884-253903C9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cl Fazarinc, Milka</dc:creator>
  <cp:keywords/>
  <dc:description/>
  <cp:lastModifiedBy>Vrecl Fazarinc, Milka</cp:lastModifiedBy>
  <cp:revision>2</cp:revision>
  <dcterms:created xsi:type="dcterms:W3CDTF">2022-05-10T10:15:00Z</dcterms:created>
  <dcterms:modified xsi:type="dcterms:W3CDTF">2022-05-13T07:45:00Z</dcterms:modified>
</cp:coreProperties>
</file>